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6F12B" w14:textId="20706D9A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B0ECEC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804F796" w14:textId="77777777" w:rsidTr="00E328F3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220293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6DA43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613BB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3DFA6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BD4B7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2B4EE5E" w14:textId="77777777" w:rsidTr="00E328F3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9B09C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D34B1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F5BB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2ECCC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77200E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9949E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E7BB022" w14:textId="77777777" w:rsidTr="00E328F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2989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F9EA54" w14:textId="77777777" w:rsidTr="00E328F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0DE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5FC9F4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F66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E53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219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B7E54" w14:textId="7C9C0103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A26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10D80" w14:textId="0312D2AC" w:rsidR="0068643A" w:rsidRPr="00FD6E06" w:rsidRDefault="00257E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  <w:r w:rsidR="007F27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</w:p>
        </w:tc>
      </w:tr>
      <w:tr w:rsidR="0068643A" w:rsidRPr="00FD6E06" w14:paraId="278F445A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389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B26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501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BE7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FE4F0" w14:textId="02ABEBCB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EAB53" w14:textId="0AA7DB4A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9752D0C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E09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33D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585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BD4B3" w14:textId="30AA814D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BC2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C0769" w14:textId="694E5089" w:rsidR="0068643A" w:rsidRPr="00FD6E06" w:rsidRDefault="005B32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E721721" w14:textId="77777777" w:rsidTr="00E328F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E00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65A4C7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E31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112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CA2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8D9BA" w14:textId="7E7DB2D0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57D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420A8" w14:textId="11C77C15" w:rsidR="0068643A" w:rsidRPr="00FD6E06" w:rsidRDefault="005352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448EC4ED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F0E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4A0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BF0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DB56E" w14:textId="172F822C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65E4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EB7FB2" w14:textId="0172988B" w:rsidR="0068643A" w:rsidRPr="00FD6E06" w:rsidRDefault="005352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34F0DE00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59C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924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767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FD1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C1C8F" w14:textId="4CBC9F5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06147" w14:textId="37F204BB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B51EC76" w14:textId="77777777" w:rsidTr="00E328F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16D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D45D6A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950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0F1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F10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80AD7" w14:textId="4EB64343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4B8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ED529" w14:textId="666DB1E3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</w:t>
            </w:r>
          </w:p>
        </w:tc>
      </w:tr>
      <w:tr w:rsidR="0068643A" w:rsidRPr="00FD6E06" w14:paraId="4D4D6B6A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064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EB0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443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106D2" w14:textId="6E1C4A8A" w:rsidR="0068643A" w:rsidRPr="00FD6E06" w:rsidRDefault="00F003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F6BD4" w14:textId="47F7C21D" w:rsidR="0068643A" w:rsidRPr="00FD6E06" w:rsidRDefault="00F003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846B4" w14:textId="22EBF59F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28A8844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E9D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AF3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7CF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D79204" w14:textId="54ECA1FB" w:rsidR="0068643A" w:rsidRPr="00FD6E06" w:rsidRDefault="00F06A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97FB1" w14:textId="3549CFEA" w:rsidR="0068643A" w:rsidRPr="00FD6E06" w:rsidRDefault="00F06A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7473C8" w14:textId="650A0D8B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3577B1BD" w14:textId="77777777" w:rsidTr="00E328F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79A4C8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29FA58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A64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C39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737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99220" w14:textId="540745AA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799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8FFCB" w14:textId="4D165FF5" w:rsidR="0068643A" w:rsidRPr="00FD6E06" w:rsidRDefault="009C04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4E9BD75F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5D5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CF0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C3695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DC6ED9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677C7" w14:textId="796C61A1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DDB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108D0" w14:textId="76FACFC1" w:rsidR="0068643A" w:rsidRPr="00FD6E06" w:rsidRDefault="008C46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2A8261E4" w14:textId="77777777" w:rsidTr="00E328F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BA2401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769433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23A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E3A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F8A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F39E5" w14:textId="61880FDD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CD8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911A3" w14:textId="2DDE064E" w:rsidR="0068643A" w:rsidRPr="00FD6E06" w:rsidRDefault="008C46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6,7</w:t>
            </w:r>
          </w:p>
        </w:tc>
      </w:tr>
      <w:tr w:rsidR="0068643A" w:rsidRPr="00FD6E06" w14:paraId="1DBCCC91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037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574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4D6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3996E" w14:textId="4ABD021C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1CC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BBFE0" w14:textId="47B956A2" w:rsidR="0068643A" w:rsidRPr="00FD6E06" w:rsidRDefault="00C662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0BD80BFB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0A8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CF7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E56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1285A" w14:textId="2B639085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5EB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6A86B" w14:textId="3BBC183F" w:rsidR="0068643A" w:rsidRPr="00FD6E06" w:rsidRDefault="00C662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</w:t>
            </w:r>
            <w:r w:rsidR="00822D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ppendix 1</w:t>
            </w:r>
          </w:p>
        </w:tc>
      </w:tr>
      <w:tr w:rsidR="00BB4AE3" w:rsidRPr="00FD6E06" w14:paraId="788DDB39" w14:textId="77777777" w:rsidTr="00E328F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0605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D8CD42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01B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28F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73B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DB2A4" w14:textId="51CE5310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AF3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D537E" w14:textId="29502543" w:rsidR="0068643A" w:rsidRPr="00FD6E06" w:rsidRDefault="00A955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78B5B432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737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B80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606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2B7B6" w14:textId="4C940E4C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E90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97CD8F" w14:textId="075F0ECF" w:rsidR="0068643A" w:rsidRPr="00FD6E06" w:rsidRDefault="00F859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B7B3613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EEC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E8F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6ED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A5746" w14:textId="5E91EE76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2EA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8E0F8" w14:textId="05E8A009" w:rsidR="0068643A" w:rsidRPr="00FD6E06" w:rsidRDefault="009970DC" w:rsidP="009970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26A66989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668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951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BEA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2E3B8" w14:textId="1B0487C6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6F4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604E4" w14:textId="7D0A189C" w:rsidR="0068643A" w:rsidRPr="00FD6E06" w:rsidRDefault="00F775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6,7</w:t>
            </w:r>
          </w:p>
        </w:tc>
      </w:tr>
      <w:tr w:rsidR="00E328F3" w:rsidRPr="00FD6E06" w14:paraId="698F065F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B63EA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4FC38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CE5FC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FAEEA" w14:textId="7870BF5C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633F4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3F586" w14:textId="255D282D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6,7</w:t>
            </w:r>
          </w:p>
        </w:tc>
      </w:tr>
      <w:tr w:rsidR="00E328F3" w:rsidRPr="00FD6E06" w14:paraId="1F0D3411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44B8C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2F5F3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25F0B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4F4E6" w14:textId="77FFB420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3F578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CD53D" w14:textId="30F0BCAB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E328F3" w:rsidRPr="00FD6E06" w14:paraId="23DC2087" w14:textId="77777777" w:rsidTr="00E328F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33EC6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E328F3" w:rsidRPr="00FD6E06" w14:paraId="5A17EB23" w14:textId="77777777" w:rsidTr="00E328F3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8926A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5CF43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D269C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F36BD" w14:textId="635CBD89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3EB79" w14:textId="03F2D162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D2958" w14:textId="53DB479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E328F3" w:rsidRPr="00FD6E06" w14:paraId="51188C27" w14:textId="77777777" w:rsidTr="00E328F3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47335" w14:textId="77777777" w:rsidR="00E328F3" w:rsidRPr="00FD6E06" w:rsidRDefault="00E328F3" w:rsidP="00E328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49BC2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843B5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A559D" w14:textId="77DEDAA3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34039" w14:textId="0D0EF0DF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3C2E4" w14:textId="0A3D4251" w:rsidR="00E328F3" w:rsidRPr="00FD6E06" w:rsidRDefault="00ED72BE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E328F3" w:rsidRPr="00FD6E06" w14:paraId="0F8EEC98" w14:textId="77777777" w:rsidTr="00E328F3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5A084" w14:textId="77777777" w:rsidR="00E328F3" w:rsidRPr="00FD6E06" w:rsidRDefault="00E328F3" w:rsidP="00E328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BB474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6B170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1F3BA" w14:textId="0542BC26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FD879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072C0" w14:textId="57C729BE" w:rsidR="00E328F3" w:rsidRPr="00FD6E06" w:rsidRDefault="00BD2A62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E328F3" w:rsidRPr="00FD6E06" w14:paraId="53B0EC4B" w14:textId="77777777" w:rsidTr="00E328F3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74993" w14:textId="77777777" w:rsidR="00E328F3" w:rsidRPr="00FD6E06" w:rsidRDefault="00E328F3" w:rsidP="00E328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E7BC0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E253A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70FEB" w14:textId="3A6B1738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A68CA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2CCA0" w14:textId="1C8D149D" w:rsidR="00E328F3" w:rsidRPr="00FD6E06" w:rsidRDefault="00BD2A62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E328F3" w:rsidRPr="00FD6E06" w14:paraId="6F93CD88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5CEBD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90C2A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4897C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B5F59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59234" w14:textId="34B1AEAA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6A98F" w14:textId="1580088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E328F3" w:rsidRPr="00FD6E06" w14:paraId="3C88225B" w14:textId="77777777" w:rsidTr="00E328F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0BA8B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11BC6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33406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7FB3C1" w14:textId="77777777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FCA54" w14:textId="0ABECC33" w:rsidR="00E328F3" w:rsidRPr="00FD6E06" w:rsidRDefault="00E328F3" w:rsidP="00E328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1E2D6" w14:textId="13E84960" w:rsidR="00E328F3" w:rsidRPr="00FD6E06" w:rsidRDefault="00E328F3" w:rsidP="00E328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4D9AC53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C81338" w14:textId="77777777" w:rsidR="00E4772D" w:rsidRDefault="00E4772D" w:rsidP="00FD6E06">
      <w:pPr>
        <w:spacing w:after="0" w:line="240" w:lineRule="auto"/>
      </w:pPr>
      <w:r>
        <w:separator/>
      </w:r>
    </w:p>
  </w:endnote>
  <w:endnote w:type="continuationSeparator" w:id="0">
    <w:p w14:paraId="332F3B03" w14:textId="77777777" w:rsidR="00E4772D" w:rsidRDefault="00E4772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E9416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47E010B" wp14:editId="10FACC3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220CA" w14:textId="77777777" w:rsidR="00E4772D" w:rsidRDefault="00E4772D" w:rsidP="00FD6E06">
      <w:pPr>
        <w:spacing w:after="0" w:line="240" w:lineRule="auto"/>
      </w:pPr>
      <w:r>
        <w:separator/>
      </w:r>
    </w:p>
  </w:footnote>
  <w:footnote w:type="continuationSeparator" w:id="0">
    <w:p w14:paraId="040EDE89" w14:textId="77777777" w:rsidR="00E4772D" w:rsidRDefault="00E4772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5BB3E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105D7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4325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UxNDEwNjA0MDc2MDFR0lEKTi0uzszPAykwqgUALmnPTSwAAAA="/>
  </w:docVars>
  <w:rsids>
    <w:rsidRoot w:val="00FD6E06"/>
    <w:rsid w:val="00116CC0"/>
    <w:rsid w:val="001E4CA1"/>
    <w:rsid w:val="002253F7"/>
    <w:rsid w:val="00257EE6"/>
    <w:rsid w:val="00352B8A"/>
    <w:rsid w:val="00535209"/>
    <w:rsid w:val="005B3275"/>
    <w:rsid w:val="005F1EAE"/>
    <w:rsid w:val="00664936"/>
    <w:rsid w:val="0068643A"/>
    <w:rsid w:val="006B21B2"/>
    <w:rsid w:val="00750A0E"/>
    <w:rsid w:val="007924AC"/>
    <w:rsid w:val="007F277E"/>
    <w:rsid w:val="007F30A3"/>
    <w:rsid w:val="00822DBA"/>
    <w:rsid w:val="008C4686"/>
    <w:rsid w:val="0094365C"/>
    <w:rsid w:val="009970DC"/>
    <w:rsid w:val="009B20D2"/>
    <w:rsid w:val="009C0466"/>
    <w:rsid w:val="00A0782F"/>
    <w:rsid w:val="00A955F3"/>
    <w:rsid w:val="00B567D4"/>
    <w:rsid w:val="00BA6A1E"/>
    <w:rsid w:val="00BB4AE3"/>
    <w:rsid w:val="00BD2A62"/>
    <w:rsid w:val="00BE0E9A"/>
    <w:rsid w:val="00C662F9"/>
    <w:rsid w:val="00CA6DD4"/>
    <w:rsid w:val="00E24116"/>
    <w:rsid w:val="00E328F3"/>
    <w:rsid w:val="00E4772D"/>
    <w:rsid w:val="00ED72BE"/>
    <w:rsid w:val="00EE17D5"/>
    <w:rsid w:val="00F003CA"/>
    <w:rsid w:val="00F06AE3"/>
    <w:rsid w:val="00F775E0"/>
    <w:rsid w:val="00F8596A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29378"/>
  <w15:docId w15:val="{000C69E7-1CDD-4D6D-AB5D-67B60D83D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805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Yasin </cp:lastModifiedBy>
  <cp:revision>20</cp:revision>
  <dcterms:created xsi:type="dcterms:W3CDTF">2024-08-26T13:06:00Z</dcterms:created>
  <dcterms:modified xsi:type="dcterms:W3CDTF">2026-05-29T12:38:00Z</dcterms:modified>
</cp:coreProperties>
</file>